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B7EF0" w14:textId="0B8B5A27" w:rsidR="00613699" w:rsidRDefault="00613699" w:rsidP="00613699">
      <w:pPr>
        <w:pStyle w:val="Caption"/>
        <w:keepNext/>
      </w:pPr>
      <w:r>
        <w:t xml:space="preserve">Table S3. Primers used for </w:t>
      </w:r>
      <w:proofErr w:type="spellStart"/>
      <w:r>
        <w:t>Env</w:t>
      </w:r>
      <w:proofErr w:type="spellEnd"/>
      <w:r>
        <w:t xml:space="preserve"> 375 mutant generation, Same set of forward and reverse primer was used for the mutant generation for Full-length and truncated SHIVs.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525"/>
        <w:gridCol w:w="900"/>
        <w:gridCol w:w="1260"/>
        <w:gridCol w:w="3870"/>
        <w:gridCol w:w="1440"/>
      </w:tblGrid>
      <w:tr w:rsidR="00013CF4" w:rsidRPr="00613699" w14:paraId="7F8CE8A0" w14:textId="5D6F0422" w:rsidTr="00D573A5">
        <w:trPr>
          <w:trHeight w:val="278"/>
        </w:trPr>
        <w:tc>
          <w:tcPr>
            <w:tcW w:w="1525" w:type="dxa"/>
          </w:tcPr>
          <w:p w14:paraId="1C207890" w14:textId="6F3835A3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Template</w:t>
            </w:r>
          </w:p>
        </w:tc>
        <w:tc>
          <w:tcPr>
            <w:tcW w:w="900" w:type="dxa"/>
          </w:tcPr>
          <w:p w14:paraId="24BDFD3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27A8C73B" w14:textId="5A6EA401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Primer</w:t>
            </w:r>
          </w:p>
        </w:tc>
        <w:tc>
          <w:tcPr>
            <w:tcW w:w="3870" w:type="dxa"/>
          </w:tcPr>
          <w:p w14:paraId="10EFF382" w14:textId="61969998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Primer sequence</w:t>
            </w:r>
          </w:p>
        </w:tc>
        <w:tc>
          <w:tcPr>
            <w:tcW w:w="1440" w:type="dxa"/>
          </w:tcPr>
          <w:p w14:paraId="605D8A3B" w14:textId="4224A2B4" w:rsidR="00013CF4" w:rsidRPr="00613699" w:rsidRDefault="00D573A5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rimer length</w:t>
            </w:r>
            <w:bookmarkStart w:id="0" w:name="_GoBack"/>
            <w:bookmarkEnd w:id="0"/>
            <w:r w:rsidR="00013CF4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="00013CF4">
              <w:rPr>
                <w:rFonts w:ascii="Courier New" w:hAnsi="Courier New" w:cs="Courier New"/>
                <w:sz w:val="20"/>
                <w:szCs w:val="20"/>
              </w:rPr>
              <w:t>nt</w:t>
            </w:r>
            <w:proofErr w:type="spellEnd"/>
            <w:r w:rsidR="00013CF4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</w:tr>
      <w:tr w:rsidR="00013CF4" w:rsidRPr="00613699" w14:paraId="6997BAF2" w14:textId="6BB1144B" w:rsidTr="00D573A5">
        <w:trPr>
          <w:trHeight w:val="278"/>
        </w:trPr>
        <w:tc>
          <w:tcPr>
            <w:tcW w:w="8995" w:type="dxa"/>
            <w:gridSpan w:val="5"/>
          </w:tcPr>
          <w:p w14:paraId="515FF71C" w14:textId="03019831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For Env375 mutation (For Histidine H)</w:t>
            </w:r>
          </w:p>
        </w:tc>
      </w:tr>
      <w:tr w:rsidR="00013CF4" w:rsidRPr="00613699" w14:paraId="1E4FD813" w14:textId="4073B9C9" w:rsidTr="00D573A5">
        <w:trPr>
          <w:trHeight w:val="278"/>
        </w:trPr>
        <w:tc>
          <w:tcPr>
            <w:tcW w:w="1525" w:type="dxa"/>
            <w:vMerge w:val="restart"/>
          </w:tcPr>
          <w:p w14:paraId="0D851CA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ZMTF.F</w:t>
            </w:r>
          </w:p>
          <w:p w14:paraId="46A9FD4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ZMTF.t</w:t>
            </w:r>
          </w:p>
        </w:tc>
        <w:tc>
          <w:tcPr>
            <w:tcW w:w="900" w:type="dxa"/>
          </w:tcPr>
          <w:p w14:paraId="02656961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07885BA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D136</w:t>
            </w:r>
          </w:p>
        </w:tc>
        <w:tc>
          <w:tcPr>
            <w:tcW w:w="3870" w:type="dxa"/>
          </w:tcPr>
          <w:p w14:paraId="1530A5A2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CACTTTAATTGTAGAGGGGAAT</w:t>
            </w:r>
          </w:p>
        </w:tc>
        <w:tc>
          <w:tcPr>
            <w:tcW w:w="1440" w:type="dxa"/>
          </w:tcPr>
          <w:p w14:paraId="064EF669" w14:textId="3017DE82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570B7AA0" w14:textId="6B280CCF" w:rsidTr="00D573A5">
        <w:trPr>
          <w:trHeight w:val="278"/>
        </w:trPr>
        <w:tc>
          <w:tcPr>
            <w:tcW w:w="1525" w:type="dxa"/>
            <w:vMerge/>
          </w:tcPr>
          <w:p w14:paraId="78211C6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294B157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40832C1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D137</w:t>
            </w:r>
          </w:p>
        </w:tc>
        <w:tc>
          <w:tcPr>
            <w:tcW w:w="3870" w:type="dxa"/>
          </w:tcPr>
          <w:p w14:paraId="033FD24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AATTAAAGTGATGTGTTGTAATCTCTA</w:t>
            </w:r>
          </w:p>
        </w:tc>
        <w:tc>
          <w:tcPr>
            <w:tcW w:w="1440" w:type="dxa"/>
          </w:tcPr>
          <w:p w14:paraId="4273297D" w14:textId="1EBFF72C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006C9C10" w14:textId="27204108" w:rsidTr="00D573A5">
        <w:trPr>
          <w:trHeight w:val="278"/>
        </w:trPr>
        <w:tc>
          <w:tcPr>
            <w:tcW w:w="1525" w:type="dxa"/>
            <w:vMerge w:val="restart"/>
          </w:tcPr>
          <w:p w14:paraId="6E6C314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2ZF6.F</w:t>
            </w:r>
          </w:p>
          <w:p w14:paraId="47AB52E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2ZF6.t</w:t>
            </w:r>
          </w:p>
        </w:tc>
        <w:tc>
          <w:tcPr>
            <w:tcW w:w="900" w:type="dxa"/>
          </w:tcPr>
          <w:p w14:paraId="12972C6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4C8E1FE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D136</w:t>
            </w:r>
          </w:p>
        </w:tc>
        <w:tc>
          <w:tcPr>
            <w:tcW w:w="3870" w:type="dxa"/>
          </w:tcPr>
          <w:p w14:paraId="036B20F7" w14:textId="78D68220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CACTTTAATTGTAGAGGGGAAT</w:t>
            </w:r>
          </w:p>
        </w:tc>
        <w:tc>
          <w:tcPr>
            <w:tcW w:w="1440" w:type="dxa"/>
          </w:tcPr>
          <w:p w14:paraId="3FDC45C0" w14:textId="457A1393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54C43BB1" w14:textId="080C07B9" w:rsidTr="00D573A5">
        <w:trPr>
          <w:trHeight w:val="278"/>
        </w:trPr>
        <w:tc>
          <w:tcPr>
            <w:tcW w:w="1525" w:type="dxa"/>
            <w:vMerge/>
          </w:tcPr>
          <w:p w14:paraId="61ABC5F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15D6586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5B09DA7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D137</w:t>
            </w:r>
          </w:p>
        </w:tc>
        <w:tc>
          <w:tcPr>
            <w:tcW w:w="3870" w:type="dxa"/>
          </w:tcPr>
          <w:p w14:paraId="240E8416" w14:textId="4D9950E3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AATTAAAGTGATGTGTTGTAATCTCTA</w:t>
            </w:r>
          </w:p>
        </w:tc>
        <w:tc>
          <w:tcPr>
            <w:tcW w:w="1440" w:type="dxa"/>
          </w:tcPr>
          <w:p w14:paraId="5BEE01B4" w14:textId="774DB7E7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45C8B0A1" w14:textId="65D97677" w:rsidTr="00D573A5">
        <w:trPr>
          <w:trHeight w:val="278"/>
        </w:trPr>
        <w:tc>
          <w:tcPr>
            <w:tcW w:w="1525" w:type="dxa"/>
            <w:vMerge w:val="restart"/>
          </w:tcPr>
          <w:p w14:paraId="0732E55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3ZF13.F</w:t>
            </w:r>
          </w:p>
          <w:p w14:paraId="46944378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3ZF13.t</w:t>
            </w:r>
          </w:p>
        </w:tc>
        <w:tc>
          <w:tcPr>
            <w:tcW w:w="900" w:type="dxa"/>
          </w:tcPr>
          <w:p w14:paraId="40ED33C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66E82352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48</w:t>
            </w:r>
          </w:p>
        </w:tc>
        <w:tc>
          <w:tcPr>
            <w:tcW w:w="3870" w:type="dxa"/>
          </w:tcPr>
          <w:p w14:paraId="729FEC4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CACACCACTTTAATTGTAGAGGGGAAT</w:t>
            </w:r>
          </w:p>
        </w:tc>
        <w:tc>
          <w:tcPr>
            <w:tcW w:w="1440" w:type="dxa"/>
          </w:tcPr>
          <w:p w14:paraId="7C3985A3" w14:textId="7B952063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1A37B72F" w14:textId="161E02C2" w:rsidTr="00D573A5">
        <w:trPr>
          <w:trHeight w:val="278"/>
        </w:trPr>
        <w:tc>
          <w:tcPr>
            <w:tcW w:w="1525" w:type="dxa"/>
            <w:vMerge/>
          </w:tcPr>
          <w:p w14:paraId="3F2CF86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3B42D1E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0D7A504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49</w:t>
            </w:r>
          </w:p>
        </w:tc>
        <w:tc>
          <w:tcPr>
            <w:tcW w:w="3870" w:type="dxa"/>
          </w:tcPr>
          <w:p w14:paraId="2866555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CAATTAAAGTGGTGTGTTGTAATTTCTA</w:t>
            </w:r>
          </w:p>
        </w:tc>
        <w:tc>
          <w:tcPr>
            <w:tcW w:w="1440" w:type="dxa"/>
          </w:tcPr>
          <w:p w14:paraId="78E592A5" w14:textId="7EA1A3AF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</w:t>
            </w:r>
          </w:p>
        </w:tc>
      </w:tr>
      <w:tr w:rsidR="00013CF4" w:rsidRPr="00613699" w14:paraId="721C5433" w14:textId="3223A89A" w:rsidTr="00D573A5">
        <w:trPr>
          <w:trHeight w:val="278"/>
        </w:trPr>
        <w:tc>
          <w:tcPr>
            <w:tcW w:w="1525" w:type="dxa"/>
            <w:vMerge w:val="restart"/>
          </w:tcPr>
          <w:p w14:paraId="667B47A2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4ZMTF.F</w:t>
            </w:r>
          </w:p>
          <w:p w14:paraId="22780F9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4ZMTF.t</w:t>
            </w:r>
          </w:p>
        </w:tc>
        <w:tc>
          <w:tcPr>
            <w:tcW w:w="900" w:type="dxa"/>
          </w:tcPr>
          <w:p w14:paraId="72FA990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12CD697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0</w:t>
            </w:r>
          </w:p>
        </w:tc>
        <w:tc>
          <w:tcPr>
            <w:tcW w:w="3870" w:type="dxa"/>
          </w:tcPr>
          <w:p w14:paraId="6D542F2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CACTTTAATTGTAGAGGAGAAT</w:t>
            </w:r>
          </w:p>
        </w:tc>
        <w:tc>
          <w:tcPr>
            <w:tcW w:w="1440" w:type="dxa"/>
          </w:tcPr>
          <w:p w14:paraId="51A2EAF3" w14:textId="1A115C40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0FA30CF4" w14:textId="563BE861" w:rsidTr="00D573A5">
        <w:trPr>
          <w:trHeight w:val="278"/>
        </w:trPr>
        <w:tc>
          <w:tcPr>
            <w:tcW w:w="1525" w:type="dxa"/>
            <w:vMerge/>
          </w:tcPr>
          <w:p w14:paraId="43D72642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2FE3840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464CB00C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42</w:t>
            </w:r>
          </w:p>
        </w:tc>
        <w:tc>
          <w:tcPr>
            <w:tcW w:w="3870" w:type="dxa"/>
          </w:tcPr>
          <w:p w14:paraId="070A9C5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ATTAAAGTGATGTGTTGTAATTTCTA</w:t>
            </w:r>
          </w:p>
        </w:tc>
        <w:tc>
          <w:tcPr>
            <w:tcW w:w="1440" w:type="dxa"/>
          </w:tcPr>
          <w:p w14:paraId="3D1CA998" w14:textId="270CB77A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5FF14A14" w14:textId="0D7B9F21" w:rsidTr="00D573A5">
        <w:trPr>
          <w:trHeight w:val="278"/>
        </w:trPr>
        <w:tc>
          <w:tcPr>
            <w:tcW w:w="1525" w:type="dxa"/>
            <w:vMerge w:val="restart"/>
          </w:tcPr>
          <w:p w14:paraId="7D34B338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5ZF5.F</w:t>
            </w:r>
          </w:p>
          <w:p w14:paraId="69CC6F9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5ZF5.t</w:t>
            </w:r>
          </w:p>
        </w:tc>
        <w:tc>
          <w:tcPr>
            <w:tcW w:w="900" w:type="dxa"/>
          </w:tcPr>
          <w:p w14:paraId="62E1E49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0F0C8FC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0</w:t>
            </w:r>
          </w:p>
        </w:tc>
        <w:tc>
          <w:tcPr>
            <w:tcW w:w="3870" w:type="dxa"/>
          </w:tcPr>
          <w:p w14:paraId="6FF40A2C" w14:textId="6E3BAA7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CACTTTAATTGTAGAGGAGAAT</w:t>
            </w:r>
          </w:p>
        </w:tc>
        <w:tc>
          <w:tcPr>
            <w:tcW w:w="1440" w:type="dxa"/>
          </w:tcPr>
          <w:p w14:paraId="00372E21" w14:textId="2DE78DF3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6B5C09E1" w14:textId="0A9AED5B" w:rsidTr="00D573A5">
        <w:trPr>
          <w:trHeight w:val="278"/>
        </w:trPr>
        <w:tc>
          <w:tcPr>
            <w:tcW w:w="1525" w:type="dxa"/>
            <w:vMerge/>
          </w:tcPr>
          <w:p w14:paraId="46B3D3E8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7BD5500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416D350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D144</w:t>
            </w:r>
          </w:p>
        </w:tc>
        <w:tc>
          <w:tcPr>
            <w:tcW w:w="3870" w:type="dxa"/>
          </w:tcPr>
          <w:p w14:paraId="15991941" w14:textId="77777777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AATTAAAGTGATGTGTTGTGATTTCTA</w:t>
            </w:r>
          </w:p>
        </w:tc>
        <w:tc>
          <w:tcPr>
            <w:tcW w:w="1440" w:type="dxa"/>
          </w:tcPr>
          <w:p w14:paraId="2D6A8AD0" w14:textId="273D79D2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45080E3A" w14:textId="6259005B" w:rsidTr="00D573A5">
        <w:trPr>
          <w:trHeight w:val="278"/>
        </w:trPr>
        <w:tc>
          <w:tcPr>
            <w:tcW w:w="1525" w:type="dxa"/>
            <w:vMerge w:val="restart"/>
          </w:tcPr>
          <w:p w14:paraId="44F3DF0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6ZF14.F</w:t>
            </w:r>
          </w:p>
          <w:p w14:paraId="5AC08ED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6ZF14.t</w:t>
            </w:r>
          </w:p>
        </w:tc>
        <w:tc>
          <w:tcPr>
            <w:tcW w:w="900" w:type="dxa"/>
          </w:tcPr>
          <w:p w14:paraId="283408B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6F3F736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0</w:t>
            </w:r>
          </w:p>
        </w:tc>
        <w:tc>
          <w:tcPr>
            <w:tcW w:w="3870" w:type="dxa"/>
          </w:tcPr>
          <w:p w14:paraId="703B1A38" w14:textId="6701760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CACTTTAATTGTAGAGGAGAAT</w:t>
            </w:r>
          </w:p>
        </w:tc>
        <w:tc>
          <w:tcPr>
            <w:tcW w:w="1440" w:type="dxa"/>
          </w:tcPr>
          <w:p w14:paraId="2669D473" w14:textId="7C773F42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2131D133" w14:textId="5225320D" w:rsidTr="00D573A5">
        <w:trPr>
          <w:trHeight w:val="278"/>
        </w:trPr>
        <w:tc>
          <w:tcPr>
            <w:tcW w:w="1525" w:type="dxa"/>
            <w:vMerge/>
          </w:tcPr>
          <w:p w14:paraId="6116A7B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3D2D708C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13438CD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42</w:t>
            </w:r>
          </w:p>
        </w:tc>
        <w:tc>
          <w:tcPr>
            <w:tcW w:w="3870" w:type="dxa"/>
          </w:tcPr>
          <w:p w14:paraId="217FEA9B" w14:textId="6DB76E43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ATTAAAGTGATGTGTTGTAATTTCTA</w:t>
            </w:r>
          </w:p>
        </w:tc>
        <w:tc>
          <w:tcPr>
            <w:tcW w:w="1440" w:type="dxa"/>
          </w:tcPr>
          <w:p w14:paraId="4357FA80" w14:textId="05C2BC3E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4A6F86EC" w14:textId="6395933E" w:rsidTr="00D573A5">
        <w:trPr>
          <w:trHeight w:val="278"/>
        </w:trPr>
        <w:tc>
          <w:tcPr>
            <w:tcW w:w="1525" w:type="dxa"/>
            <w:vMerge w:val="restart"/>
          </w:tcPr>
          <w:p w14:paraId="0F335D0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7ZMTF.F</w:t>
            </w:r>
          </w:p>
          <w:p w14:paraId="4085BF8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7ZMTF.t</w:t>
            </w:r>
          </w:p>
        </w:tc>
        <w:tc>
          <w:tcPr>
            <w:tcW w:w="900" w:type="dxa"/>
          </w:tcPr>
          <w:p w14:paraId="66113E8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3E99EDB5" w14:textId="0137F185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3</w:t>
            </w:r>
          </w:p>
        </w:tc>
        <w:tc>
          <w:tcPr>
            <w:tcW w:w="3870" w:type="dxa"/>
          </w:tcPr>
          <w:p w14:paraId="324118F7" w14:textId="0D4A370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CACATCATTTTAATTGTGGAGGAGA</w:t>
            </w:r>
          </w:p>
        </w:tc>
        <w:tc>
          <w:tcPr>
            <w:tcW w:w="1440" w:type="dxa"/>
          </w:tcPr>
          <w:p w14:paraId="066777E7" w14:textId="1ABC5458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665DC293" w14:textId="0A46947D" w:rsidTr="00D573A5">
        <w:trPr>
          <w:trHeight w:val="278"/>
        </w:trPr>
        <w:tc>
          <w:tcPr>
            <w:tcW w:w="1525" w:type="dxa"/>
            <w:vMerge/>
          </w:tcPr>
          <w:p w14:paraId="3397F9C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6857272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728602C5" w14:textId="7027E711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4</w:t>
            </w:r>
          </w:p>
        </w:tc>
        <w:tc>
          <w:tcPr>
            <w:tcW w:w="3870" w:type="dxa"/>
          </w:tcPr>
          <w:p w14:paraId="1A252639" w14:textId="20C1E525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TTAAAATGATGTGTTGTAATTTCTA</w:t>
            </w:r>
          </w:p>
        </w:tc>
        <w:tc>
          <w:tcPr>
            <w:tcW w:w="1440" w:type="dxa"/>
          </w:tcPr>
          <w:p w14:paraId="1E38067E" w14:textId="45FC61D3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6EA12D8C" w14:textId="3B4DE119" w:rsidTr="00D573A5">
        <w:trPr>
          <w:trHeight w:val="233"/>
        </w:trPr>
        <w:tc>
          <w:tcPr>
            <w:tcW w:w="1525" w:type="dxa"/>
            <w:vMerge w:val="restart"/>
          </w:tcPr>
          <w:p w14:paraId="35FE611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8ZF11.F</w:t>
            </w:r>
          </w:p>
          <w:p w14:paraId="7ADF611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8ZF11.t</w:t>
            </w:r>
          </w:p>
        </w:tc>
        <w:tc>
          <w:tcPr>
            <w:tcW w:w="900" w:type="dxa"/>
          </w:tcPr>
          <w:p w14:paraId="669D3A0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38C7E3B4" w14:textId="04F5A0F5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3</w:t>
            </w:r>
          </w:p>
        </w:tc>
        <w:tc>
          <w:tcPr>
            <w:tcW w:w="3870" w:type="dxa"/>
          </w:tcPr>
          <w:p w14:paraId="67773CF7" w14:textId="2A9E6EB1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CACATCATTTTAATTGTGGAGGAGA</w:t>
            </w:r>
          </w:p>
        </w:tc>
        <w:tc>
          <w:tcPr>
            <w:tcW w:w="1440" w:type="dxa"/>
          </w:tcPr>
          <w:p w14:paraId="646AC1FF" w14:textId="7E41BBC8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25280477" w14:textId="563AC2B2" w:rsidTr="00D573A5">
        <w:trPr>
          <w:trHeight w:val="278"/>
        </w:trPr>
        <w:tc>
          <w:tcPr>
            <w:tcW w:w="1525" w:type="dxa"/>
            <w:vMerge/>
          </w:tcPr>
          <w:p w14:paraId="385D52D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6F40BDA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21B79F0F" w14:textId="40560BF3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4</w:t>
            </w:r>
          </w:p>
        </w:tc>
        <w:tc>
          <w:tcPr>
            <w:tcW w:w="3870" w:type="dxa"/>
          </w:tcPr>
          <w:p w14:paraId="1C5DC6B6" w14:textId="0B3865D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TTAAAATGATGTGTTGTAATTTCTA</w:t>
            </w:r>
          </w:p>
        </w:tc>
        <w:tc>
          <w:tcPr>
            <w:tcW w:w="1440" w:type="dxa"/>
          </w:tcPr>
          <w:p w14:paraId="549CF9CD" w14:textId="3ACDE995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1426CBE5" w14:textId="2D317EB4" w:rsidTr="00D573A5">
        <w:trPr>
          <w:trHeight w:val="278"/>
        </w:trPr>
        <w:tc>
          <w:tcPr>
            <w:tcW w:w="1525" w:type="dxa"/>
            <w:vMerge w:val="restart"/>
          </w:tcPr>
          <w:p w14:paraId="0B401EA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9ZF14.F</w:t>
            </w:r>
          </w:p>
          <w:p w14:paraId="35E4A2D8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9ZF14.t</w:t>
            </w:r>
          </w:p>
        </w:tc>
        <w:tc>
          <w:tcPr>
            <w:tcW w:w="900" w:type="dxa"/>
          </w:tcPr>
          <w:p w14:paraId="1F47F87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27137EFE" w14:textId="0CD06FA6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7</w:t>
            </w:r>
          </w:p>
        </w:tc>
        <w:tc>
          <w:tcPr>
            <w:tcW w:w="3870" w:type="dxa"/>
          </w:tcPr>
          <w:p w14:paraId="31FB8BA0" w14:textId="3357EB3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GACATCATTTTAATTGTGGAGGAGA</w:t>
            </w:r>
          </w:p>
        </w:tc>
        <w:tc>
          <w:tcPr>
            <w:tcW w:w="1440" w:type="dxa"/>
          </w:tcPr>
          <w:p w14:paraId="1A283931" w14:textId="0886D1C6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1E48D720" w14:textId="69318492" w:rsidTr="00D573A5">
        <w:trPr>
          <w:trHeight w:val="278"/>
        </w:trPr>
        <w:tc>
          <w:tcPr>
            <w:tcW w:w="1525" w:type="dxa"/>
            <w:vMerge/>
          </w:tcPr>
          <w:p w14:paraId="2F68C16C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60D10CAC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4EE0046A" w14:textId="4EE6F0B3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8</w:t>
            </w:r>
          </w:p>
        </w:tc>
        <w:tc>
          <w:tcPr>
            <w:tcW w:w="3870" w:type="dxa"/>
          </w:tcPr>
          <w:p w14:paraId="03163FDC" w14:textId="0CACCF75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TTAAAATGATGTCTTGTAATTTCTA</w:t>
            </w:r>
          </w:p>
        </w:tc>
        <w:tc>
          <w:tcPr>
            <w:tcW w:w="1440" w:type="dxa"/>
          </w:tcPr>
          <w:p w14:paraId="079C9D3D" w14:textId="372A47D6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3844266D" w14:textId="42CDA79D" w:rsidTr="00D573A5">
        <w:trPr>
          <w:trHeight w:val="278"/>
        </w:trPr>
        <w:tc>
          <w:tcPr>
            <w:tcW w:w="1525" w:type="dxa"/>
            <w:vMerge w:val="restart"/>
          </w:tcPr>
          <w:p w14:paraId="6B71A64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0ZMTF.F</w:t>
            </w:r>
          </w:p>
          <w:p w14:paraId="0205D811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0ZMTF.t</w:t>
            </w:r>
          </w:p>
        </w:tc>
        <w:tc>
          <w:tcPr>
            <w:tcW w:w="900" w:type="dxa"/>
          </w:tcPr>
          <w:p w14:paraId="353EB84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422F524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0</w:t>
            </w:r>
          </w:p>
        </w:tc>
        <w:tc>
          <w:tcPr>
            <w:tcW w:w="3870" w:type="dxa"/>
          </w:tcPr>
          <w:p w14:paraId="2C757020" w14:textId="2F66715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CACTTTAATTGTAGAGGAGAAT</w:t>
            </w:r>
          </w:p>
        </w:tc>
        <w:tc>
          <w:tcPr>
            <w:tcW w:w="1440" w:type="dxa"/>
          </w:tcPr>
          <w:p w14:paraId="305B43C8" w14:textId="6C12AB57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18DA7F51" w14:textId="3FB0134E" w:rsidTr="00D573A5">
        <w:trPr>
          <w:trHeight w:val="278"/>
        </w:trPr>
        <w:tc>
          <w:tcPr>
            <w:tcW w:w="1525" w:type="dxa"/>
            <w:vMerge/>
          </w:tcPr>
          <w:p w14:paraId="2982E41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1D75EF1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50616AC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42</w:t>
            </w:r>
          </w:p>
        </w:tc>
        <w:tc>
          <w:tcPr>
            <w:tcW w:w="3870" w:type="dxa"/>
          </w:tcPr>
          <w:p w14:paraId="4449CA41" w14:textId="7CB6FA2D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ATTAAAGTGATGTGTTGTAATTTCTA</w:t>
            </w:r>
          </w:p>
        </w:tc>
        <w:tc>
          <w:tcPr>
            <w:tcW w:w="1440" w:type="dxa"/>
          </w:tcPr>
          <w:p w14:paraId="5DE0EC6A" w14:textId="23441734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01315590" w14:textId="42442E17" w:rsidTr="00D573A5">
        <w:trPr>
          <w:trHeight w:val="278"/>
        </w:trPr>
        <w:tc>
          <w:tcPr>
            <w:tcW w:w="1525" w:type="dxa"/>
            <w:vMerge w:val="restart"/>
          </w:tcPr>
          <w:p w14:paraId="115313F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1ZF14.F</w:t>
            </w:r>
          </w:p>
          <w:p w14:paraId="3B32379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1ZF14.t</w:t>
            </w:r>
          </w:p>
        </w:tc>
        <w:tc>
          <w:tcPr>
            <w:tcW w:w="900" w:type="dxa"/>
          </w:tcPr>
          <w:p w14:paraId="108B403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492A9BA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0</w:t>
            </w:r>
          </w:p>
        </w:tc>
        <w:tc>
          <w:tcPr>
            <w:tcW w:w="3870" w:type="dxa"/>
          </w:tcPr>
          <w:p w14:paraId="02A309B4" w14:textId="620D5B2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CACTTTAATTGTAGAGGAGAAT</w:t>
            </w:r>
          </w:p>
        </w:tc>
        <w:tc>
          <w:tcPr>
            <w:tcW w:w="1440" w:type="dxa"/>
          </w:tcPr>
          <w:p w14:paraId="43B7E74D" w14:textId="063ADD44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1C4953B5" w14:textId="0BBD3EB8" w:rsidTr="00D573A5">
        <w:trPr>
          <w:trHeight w:val="278"/>
        </w:trPr>
        <w:tc>
          <w:tcPr>
            <w:tcW w:w="1525" w:type="dxa"/>
            <w:vMerge/>
          </w:tcPr>
          <w:p w14:paraId="5CAC1E9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521EB0A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7E6B7FC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42</w:t>
            </w:r>
          </w:p>
        </w:tc>
        <w:tc>
          <w:tcPr>
            <w:tcW w:w="3870" w:type="dxa"/>
          </w:tcPr>
          <w:p w14:paraId="7D13082E" w14:textId="647408EF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ATTAAAGTGATGTGTTGTAATTTCTA</w:t>
            </w:r>
          </w:p>
        </w:tc>
        <w:tc>
          <w:tcPr>
            <w:tcW w:w="1440" w:type="dxa"/>
          </w:tcPr>
          <w:p w14:paraId="5E2DC0C6" w14:textId="1B473619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415E5543" w14:textId="220A4804" w:rsidTr="00D573A5">
        <w:trPr>
          <w:trHeight w:val="278"/>
        </w:trPr>
        <w:tc>
          <w:tcPr>
            <w:tcW w:w="1525" w:type="dxa"/>
            <w:vMerge w:val="restart"/>
          </w:tcPr>
          <w:p w14:paraId="441D102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2ZF16.F</w:t>
            </w:r>
          </w:p>
          <w:p w14:paraId="2A02B53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2ZF16.t</w:t>
            </w:r>
          </w:p>
        </w:tc>
        <w:tc>
          <w:tcPr>
            <w:tcW w:w="900" w:type="dxa"/>
          </w:tcPr>
          <w:p w14:paraId="44EEC62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1735022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0</w:t>
            </w:r>
          </w:p>
        </w:tc>
        <w:tc>
          <w:tcPr>
            <w:tcW w:w="3870" w:type="dxa"/>
          </w:tcPr>
          <w:p w14:paraId="67A0D4FB" w14:textId="68840A6E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CACTTTAATTGTAGAGGAGAAT</w:t>
            </w:r>
          </w:p>
        </w:tc>
        <w:tc>
          <w:tcPr>
            <w:tcW w:w="1440" w:type="dxa"/>
          </w:tcPr>
          <w:p w14:paraId="20178537" w14:textId="15F31FFF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1427FC85" w14:textId="75CBEEFC" w:rsidTr="00D573A5">
        <w:trPr>
          <w:trHeight w:val="278"/>
        </w:trPr>
        <w:tc>
          <w:tcPr>
            <w:tcW w:w="1525" w:type="dxa"/>
            <w:vMerge/>
          </w:tcPr>
          <w:p w14:paraId="5AF9D3B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3D3BEE4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3F3192C8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46</w:t>
            </w:r>
          </w:p>
        </w:tc>
        <w:tc>
          <w:tcPr>
            <w:tcW w:w="3870" w:type="dxa"/>
          </w:tcPr>
          <w:p w14:paraId="6BD8CCD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ATTAAAGTGATGTGTGGTGATTTCTA</w:t>
            </w:r>
          </w:p>
        </w:tc>
        <w:tc>
          <w:tcPr>
            <w:tcW w:w="1440" w:type="dxa"/>
          </w:tcPr>
          <w:p w14:paraId="773700D6" w14:textId="2B1F34FB" w:rsidR="00013CF4" w:rsidRPr="00613699" w:rsidRDefault="00013CF4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3D8C6A92" w14:textId="245D411E" w:rsidTr="00D573A5">
        <w:trPr>
          <w:trHeight w:val="278"/>
        </w:trPr>
        <w:tc>
          <w:tcPr>
            <w:tcW w:w="8995" w:type="dxa"/>
            <w:gridSpan w:val="5"/>
          </w:tcPr>
          <w:p w14:paraId="0D2E1FF3" w14:textId="20A0CD58" w:rsidR="00013CF4" w:rsidRPr="00613699" w:rsidRDefault="00013CF4" w:rsidP="002D76B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For Env375 mutation (For Tyrosine Y)</w:t>
            </w:r>
          </w:p>
        </w:tc>
      </w:tr>
      <w:tr w:rsidR="00013CF4" w:rsidRPr="00613699" w14:paraId="3954E468" w14:textId="671A5815" w:rsidTr="00D573A5">
        <w:trPr>
          <w:trHeight w:val="260"/>
        </w:trPr>
        <w:tc>
          <w:tcPr>
            <w:tcW w:w="1525" w:type="dxa"/>
            <w:vMerge w:val="restart"/>
          </w:tcPr>
          <w:p w14:paraId="5D0F27A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ZMTF.F</w:t>
            </w:r>
          </w:p>
          <w:p w14:paraId="2970E10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ZMTF.t</w:t>
            </w:r>
          </w:p>
        </w:tc>
        <w:tc>
          <w:tcPr>
            <w:tcW w:w="900" w:type="dxa"/>
          </w:tcPr>
          <w:p w14:paraId="6A75753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371F07F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D138</w:t>
            </w:r>
          </w:p>
        </w:tc>
        <w:tc>
          <w:tcPr>
            <w:tcW w:w="3870" w:type="dxa"/>
          </w:tcPr>
          <w:p w14:paraId="3C80622C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TACTTTAATTGTAGAGGGGAAT</w:t>
            </w:r>
          </w:p>
        </w:tc>
        <w:tc>
          <w:tcPr>
            <w:tcW w:w="1440" w:type="dxa"/>
          </w:tcPr>
          <w:p w14:paraId="2442FF9D" w14:textId="6CFD2FFE" w:rsidR="00013CF4" w:rsidRPr="00613699" w:rsidRDefault="00D725E8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6D9B283F" w14:textId="61AE42E4" w:rsidTr="00D573A5">
        <w:trPr>
          <w:trHeight w:val="278"/>
        </w:trPr>
        <w:tc>
          <w:tcPr>
            <w:tcW w:w="1525" w:type="dxa"/>
            <w:vMerge/>
          </w:tcPr>
          <w:p w14:paraId="08CB305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760B3DA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2849B9D1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D139</w:t>
            </w:r>
          </w:p>
        </w:tc>
        <w:tc>
          <w:tcPr>
            <w:tcW w:w="3870" w:type="dxa"/>
          </w:tcPr>
          <w:p w14:paraId="2F6A419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AATTAAAGTAATGTGTTGTAATCTCTA</w:t>
            </w:r>
          </w:p>
        </w:tc>
        <w:tc>
          <w:tcPr>
            <w:tcW w:w="1440" w:type="dxa"/>
          </w:tcPr>
          <w:p w14:paraId="1A6346AD" w14:textId="48272340" w:rsidR="00013CF4" w:rsidRPr="00613699" w:rsidRDefault="00D725E8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1F6485FB" w14:textId="0C0E3B6B" w:rsidTr="00D573A5">
        <w:trPr>
          <w:trHeight w:val="260"/>
        </w:trPr>
        <w:tc>
          <w:tcPr>
            <w:tcW w:w="1525" w:type="dxa"/>
            <w:vMerge w:val="restart"/>
          </w:tcPr>
          <w:p w14:paraId="7463EB1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2ZF6.F</w:t>
            </w:r>
          </w:p>
          <w:p w14:paraId="383E313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2ZF6.t</w:t>
            </w:r>
          </w:p>
        </w:tc>
        <w:tc>
          <w:tcPr>
            <w:tcW w:w="900" w:type="dxa"/>
          </w:tcPr>
          <w:p w14:paraId="44F2C17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2FF45B01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D138</w:t>
            </w:r>
          </w:p>
        </w:tc>
        <w:tc>
          <w:tcPr>
            <w:tcW w:w="3870" w:type="dxa"/>
          </w:tcPr>
          <w:p w14:paraId="4C54035D" w14:textId="1ACE1CAB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TACTTTAATTGTAGAGGGGAAT</w:t>
            </w:r>
          </w:p>
        </w:tc>
        <w:tc>
          <w:tcPr>
            <w:tcW w:w="1440" w:type="dxa"/>
          </w:tcPr>
          <w:p w14:paraId="4E11E3FF" w14:textId="20803162" w:rsidR="00013CF4" w:rsidRPr="00613699" w:rsidRDefault="00D725E8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6AC6B045" w14:textId="362DC701" w:rsidTr="00D573A5">
        <w:trPr>
          <w:trHeight w:val="278"/>
        </w:trPr>
        <w:tc>
          <w:tcPr>
            <w:tcW w:w="1525" w:type="dxa"/>
            <w:vMerge/>
          </w:tcPr>
          <w:p w14:paraId="6E74A79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0C4DB7D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1C92ED01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D139</w:t>
            </w:r>
          </w:p>
        </w:tc>
        <w:tc>
          <w:tcPr>
            <w:tcW w:w="3870" w:type="dxa"/>
          </w:tcPr>
          <w:p w14:paraId="4B9B0BCA" w14:textId="366FE17B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AATTAAAGTAATGTGTTGTAATCTCTA</w:t>
            </w:r>
          </w:p>
        </w:tc>
        <w:tc>
          <w:tcPr>
            <w:tcW w:w="1440" w:type="dxa"/>
          </w:tcPr>
          <w:p w14:paraId="162028B7" w14:textId="27E2C897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640C16A2" w14:textId="2B989C57" w:rsidTr="00D573A5">
        <w:trPr>
          <w:trHeight w:val="278"/>
        </w:trPr>
        <w:tc>
          <w:tcPr>
            <w:tcW w:w="1525" w:type="dxa"/>
            <w:vMerge w:val="restart"/>
          </w:tcPr>
          <w:p w14:paraId="63654552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3ZF13.F</w:t>
            </w:r>
          </w:p>
          <w:p w14:paraId="3F21372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3ZF13.t</w:t>
            </w:r>
          </w:p>
        </w:tc>
        <w:tc>
          <w:tcPr>
            <w:tcW w:w="900" w:type="dxa"/>
          </w:tcPr>
          <w:p w14:paraId="784E91C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793ACC9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50</w:t>
            </w:r>
          </w:p>
        </w:tc>
        <w:tc>
          <w:tcPr>
            <w:tcW w:w="3870" w:type="dxa"/>
          </w:tcPr>
          <w:p w14:paraId="5FC6B1B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CACACTACTTTAATTGTAGAGGGGAAT</w:t>
            </w:r>
          </w:p>
        </w:tc>
        <w:tc>
          <w:tcPr>
            <w:tcW w:w="1440" w:type="dxa"/>
          </w:tcPr>
          <w:p w14:paraId="649C87A1" w14:textId="423605D9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79B6F0DE" w14:textId="13197267" w:rsidTr="00D573A5">
        <w:trPr>
          <w:trHeight w:val="278"/>
        </w:trPr>
        <w:tc>
          <w:tcPr>
            <w:tcW w:w="1525" w:type="dxa"/>
            <w:vMerge/>
          </w:tcPr>
          <w:p w14:paraId="3ECD3B5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62694C92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7CAB551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51</w:t>
            </w:r>
          </w:p>
        </w:tc>
        <w:tc>
          <w:tcPr>
            <w:tcW w:w="3870" w:type="dxa"/>
          </w:tcPr>
          <w:p w14:paraId="53EBCA8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CAATTAAAGTAGTGTGTTGTAATTTCTA</w:t>
            </w:r>
          </w:p>
        </w:tc>
        <w:tc>
          <w:tcPr>
            <w:tcW w:w="1440" w:type="dxa"/>
          </w:tcPr>
          <w:p w14:paraId="17C4F350" w14:textId="2D8B2A21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</w:t>
            </w:r>
          </w:p>
        </w:tc>
      </w:tr>
      <w:tr w:rsidR="00013CF4" w:rsidRPr="00613699" w14:paraId="63A1DA22" w14:textId="78A632B4" w:rsidTr="00D573A5">
        <w:trPr>
          <w:trHeight w:val="278"/>
        </w:trPr>
        <w:tc>
          <w:tcPr>
            <w:tcW w:w="1525" w:type="dxa"/>
            <w:vMerge w:val="restart"/>
          </w:tcPr>
          <w:p w14:paraId="7A43665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4ZMTF.F</w:t>
            </w:r>
          </w:p>
          <w:p w14:paraId="06B8FA0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4ZMTF.t</w:t>
            </w:r>
          </w:p>
        </w:tc>
        <w:tc>
          <w:tcPr>
            <w:tcW w:w="900" w:type="dxa"/>
          </w:tcPr>
          <w:p w14:paraId="015CDF3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62EB5648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1</w:t>
            </w:r>
          </w:p>
        </w:tc>
        <w:tc>
          <w:tcPr>
            <w:tcW w:w="3870" w:type="dxa"/>
          </w:tcPr>
          <w:p w14:paraId="7959EF2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TACTTTAATTGTAGAGGAGAAT</w:t>
            </w:r>
          </w:p>
        </w:tc>
        <w:tc>
          <w:tcPr>
            <w:tcW w:w="1440" w:type="dxa"/>
          </w:tcPr>
          <w:p w14:paraId="0A39BA04" w14:textId="4EDBF4BA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2039239B" w14:textId="22655736" w:rsidTr="00D573A5">
        <w:trPr>
          <w:trHeight w:val="278"/>
        </w:trPr>
        <w:tc>
          <w:tcPr>
            <w:tcW w:w="1525" w:type="dxa"/>
            <w:vMerge/>
          </w:tcPr>
          <w:p w14:paraId="533A2A6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7979D2BC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5196794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D143</w:t>
            </w:r>
          </w:p>
        </w:tc>
        <w:tc>
          <w:tcPr>
            <w:tcW w:w="3870" w:type="dxa"/>
          </w:tcPr>
          <w:p w14:paraId="14B7396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AATTAAAGTAATGTGTTGTAATTTCTA</w:t>
            </w:r>
          </w:p>
        </w:tc>
        <w:tc>
          <w:tcPr>
            <w:tcW w:w="1440" w:type="dxa"/>
          </w:tcPr>
          <w:p w14:paraId="54216554" w14:textId="67485B02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2C414291" w14:textId="449D8C1B" w:rsidTr="00D573A5">
        <w:trPr>
          <w:trHeight w:val="278"/>
        </w:trPr>
        <w:tc>
          <w:tcPr>
            <w:tcW w:w="1525" w:type="dxa"/>
            <w:vMerge w:val="restart"/>
          </w:tcPr>
          <w:p w14:paraId="4B17ADD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5ZF5.F</w:t>
            </w:r>
          </w:p>
          <w:p w14:paraId="6675550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5ZF5.t</w:t>
            </w:r>
          </w:p>
        </w:tc>
        <w:tc>
          <w:tcPr>
            <w:tcW w:w="900" w:type="dxa"/>
          </w:tcPr>
          <w:p w14:paraId="3E4C607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131D641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1</w:t>
            </w:r>
          </w:p>
        </w:tc>
        <w:tc>
          <w:tcPr>
            <w:tcW w:w="3870" w:type="dxa"/>
          </w:tcPr>
          <w:p w14:paraId="69948171" w14:textId="26E33B88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TACTTTAATTGTAGAGGAGAAT</w:t>
            </w:r>
          </w:p>
        </w:tc>
        <w:tc>
          <w:tcPr>
            <w:tcW w:w="1440" w:type="dxa"/>
          </w:tcPr>
          <w:p w14:paraId="0136BEC5" w14:textId="5DD85AF4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56BC629E" w14:textId="1516BD56" w:rsidTr="00D573A5">
        <w:trPr>
          <w:trHeight w:val="278"/>
        </w:trPr>
        <w:tc>
          <w:tcPr>
            <w:tcW w:w="1525" w:type="dxa"/>
            <w:vMerge/>
          </w:tcPr>
          <w:p w14:paraId="5EA3749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3FBCA7E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4381047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45</w:t>
            </w:r>
          </w:p>
        </w:tc>
        <w:tc>
          <w:tcPr>
            <w:tcW w:w="3870" w:type="dxa"/>
          </w:tcPr>
          <w:p w14:paraId="4794CC4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ATTAAAGTAATGTGTTGTGATTTCTA</w:t>
            </w:r>
          </w:p>
        </w:tc>
        <w:tc>
          <w:tcPr>
            <w:tcW w:w="1440" w:type="dxa"/>
          </w:tcPr>
          <w:p w14:paraId="326E90F9" w14:textId="50262CD0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4BCA35F0" w14:textId="1A9CCD35" w:rsidTr="00D573A5">
        <w:trPr>
          <w:trHeight w:val="278"/>
        </w:trPr>
        <w:tc>
          <w:tcPr>
            <w:tcW w:w="1525" w:type="dxa"/>
            <w:vMerge w:val="restart"/>
          </w:tcPr>
          <w:p w14:paraId="1420302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6ZF14.F</w:t>
            </w:r>
          </w:p>
          <w:p w14:paraId="31E3F91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6ZF14.t</w:t>
            </w:r>
          </w:p>
        </w:tc>
        <w:tc>
          <w:tcPr>
            <w:tcW w:w="900" w:type="dxa"/>
          </w:tcPr>
          <w:p w14:paraId="11D7FF0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265EE22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1</w:t>
            </w:r>
          </w:p>
        </w:tc>
        <w:tc>
          <w:tcPr>
            <w:tcW w:w="3870" w:type="dxa"/>
          </w:tcPr>
          <w:p w14:paraId="211666EE" w14:textId="3264E145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TACTTTAATTGTAGAGGAGAAT</w:t>
            </w:r>
          </w:p>
        </w:tc>
        <w:tc>
          <w:tcPr>
            <w:tcW w:w="1440" w:type="dxa"/>
          </w:tcPr>
          <w:p w14:paraId="737788DB" w14:textId="63921029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42ADD47C" w14:textId="21927146" w:rsidTr="00D573A5">
        <w:trPr>
          <w:trHeight w:val="278"/>
        </w:trPr>
        <w:tc>
          <w:tcPr>
            <w:tcW w:w="1525" w:type="dxa"/>
            <w:vMerge/>
          </w:tcPr>
          <w:p w14:paraId="2784261C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13B6C58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65C5BA11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D143</w:t>
            </w:r>
          </w:p>
        </w:tc>
        <w:tc>
          <w:tcPr>
            <w:tcW w:w="3870" w:type="dxa"/>
          </w:tcPr>
          <w:p w14:paraId="6D800413" w14:textId="64E7FE6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AATTAAAGTAATGTGTTGTAATTTCTA</w:t>
            </w:r>
          </w:p>
        </w:tc>
        <w:tc>
          <w:tcPr>
            <w:tcW w:w="1440" w:type="dxa"/>
          </w:tcPr>
          <w:p w14:paraId="63294E4D" w14:textId="7582E49C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0854142C" w14:textId="30009277" w:rsidTr="00D573A5">
        <w:trPr>
          <w:trHeight w:val="278"/>
        </w:trPr>
        <w:tc>
          <w:tcPr>
            <w:tcW w:w="1525" w:type="dxa"/>
            <w:vMerge w:val="restart"/>
          </w:tcPr>
          <w:p w14:paraId="21BD8432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7ZMTF.F</w:t>
            </w:r>
          </w:p>
          <w:p w14:paraId="7E854242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7ZMTF.t</w:t>
            </w:r>
          </w:p>
        </w:tc>
        <w:tc>
          <w:tcPr>
            <w:tcW w:w="900" w:type="dxa"/>
          </w:tcPr>
          <w:p w14:paraId="594BE4D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4F9730DF" w14:textId="53F2788B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5</w:t>
            </w:r>
          </w:p>
        </w:tc>
        <w:tc>
          <w:tcPr>
            <w:tcW w:w="3870" w:type="dxa"/>
          </w:tcPr>
          <w:p w14:paraId="763AC542" w14:textId="1807429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CACATTATTTTAATTGTGGAGGAGA</w:t>
            </w:r>
          </w:p>
        </w:tc>
        <w:tc>
          <w:tcPr>
            <w:tcW w:w="1440" w:type="dxa"/>
          </w:tcPr>
          <w:p w14:paraId="47AE648B" w14:textId="39892E35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69E5C767" w14:textId="0D9F76E3" w:rsidTr="00D573A5">
        <w:trPr>
          <w:trHeight w:val="278"/>
        </w:trPr>
        <w:tc>
          <w:tcPr>
            <w:tcW w:w="1525" w:type="dxa"/>
            <w:vMerge/>
          </w:tcPr>
          <w:p w14:paraId="1C96902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5724526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2779078A" w14:textId="69926961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6</w:t>
            </w:r>
          </w:p>
        </w:tc>
        <w:tc>
          <w:tcPr>
            <w:tcW w:w="3870" w:type="dxa"/>
          </w:tcPr>
          <w:p w14:paraId="69230ABA" w14:textId="593F212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TTAAAATAATGTGTTGTAATTTCTA</w:t>
            </w:r>
          </w:p>
        </w:tc>
        <w:tc>
          <w:tcPr>
            <w:tcW w:w="1440" w:type="dxa"/>
          </w:tcPr>
          <w:p w14:paraId="005F7A5C" w14:textId="5EBE72B5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267C2BE4" w14:textId="60F58C9A" w:rsidTr="00D573A5">
        <w:trPr>
          <w:trHeight w:val="260"/>
        </w:trPr>
        <w:tc>
          <w:tcPr>
            <w:tcW w:w="1525" w:type="dxa"/>
            <w:vMerge w:val="restart"/>
          </w:tcPr>
          <w:p w14:paraId="2F1FAC2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8ZF11.F</w:t>
            </w:r>
          </w:p>
          <w:p w14:paraId="6D1C7EC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lastRenderedPageBreak/>
              <w:t>8ZF11.t</w:t>
            </w:r>
          </w:p>
        </w:tc>
        <w:tc>
          <w:tcPr>
            <w:tcW w:w="900" w:type="dxa"/>
          </w:tcPr>
          <w:p w14:paraId="793888F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lastRenderedPageBreak/>
              <w:t>For</w:t>
            </w:r>
          </w:p>
        </w:tc>
        <w:tc>
          <w:tcPr>
            <w:tcW w:w="1260" w:type="dxa"/>
          </w:tcPr>
          <w:p w14:paraId="08EC0C95" w14:textId="25FE1DE6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5</w:t>
            </w:r>
          </w:p>
        </w:tc>
        <w:tc>
          <w:tcPr>
            <w:tcW w:w="3870" w:type="dxa"/>
          </w:tcPr>
          <w:p w14:paraId="62AB6C4B" w14:textId="3591B76C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CACATTATTTTAATTGTGGAGGAGA</w:t>
            </w:r>
          </w:p>
        </w:tc>
        <w:tc>
          <w:tcPr>
            <w:tcW w:w="1440" w:type="dxa"/>
          </w:tcPr>
          <w:p w14:paraId="656673FA" w14:textId="4B436039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646A051A" w14:textId="297036FD" w:rsidTr="00D573A5">
        <w:trPr>
          <w:trHeight w:val="278"/>
        </w:trPr>
        <w:tc>
          <w:tcPr>
            <w:tcW w:w="1525" w:type="dxa"/>
            <w:vMerge/>
          </w:tcPr>
          <w:p w14:paraId="04AC9D2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6D15940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6FDD50A5" w14:textId="764F3EEB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6</w:t>
            </w:r>
          </w:p>
        </w:tc>
        <w:tc>
          <w:tcPr>
            <w:tcW w:w="3870" w:type="dxa"/>
          </w:tcPr>
          <w:p w14:paraId="186BC474" w14:textId="4FD4A32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TTAAAATAATGTGTTGTAATTTCTA</w:t>
            </w:r>
          </w:p>
        </w:tc>
        <w:tc>
          <w:tcPr>
            <w:tcW w:w="1440" w:type="dxa"/>
          </w:tcPr>
          <w:p w14:paraId="795C4904" w14:textId="72CF35B5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0C62B2B9" w14:textId="2B211280" w:rsidTr="00D573A5">
        <w:trPr>
          <w:trHeight w:val="278"/>
        </w:trPr>
        <w:tc>
          <w:tcPr>
            <w:tcW w:w="1525" w:type="dxa"/>
            <w:vMerge w:val="restart"/>
          </w:tcPr>
          <w:p w14:paraId="5252B0F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lastRenderedPageBreak/>
              <w:t>9ZF14.F</w:t>
            </w:r>
          </w:p>
          <w:p w14:paraId="495B59C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9ZF14.t</w:t>
            </w:r>
          </w:p>
        </w:tc>
        <w:tc>
          <w:tcPr>
            <w:tcW w:w="900" w:type="dxa"/>
          </w:tcPr>
          <w:p w14:paraId="5091138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68A6AD6E" w14:textId="1684659D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9</w:t>
            </w:r>
          </w:p>
        </w:tc>
        <w:tc>
          <w:tcPr>
            <w:tcW w:w="3870" w:type="dxa"/>
          </w:tcPr>
          <w:p w14:paraId="5D58462D" w14:textId="703B0116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GACATTATTTTAATTGTGGAGGAGA</w:t>
            </w:r>
          </w:p>
        </w:tc>
        <w:tc>
          <w:tcPr>
            <w:tcW w:w="1440" w:type="dxa"/>
          </w:tcPr>
          <w:p w14:paraId="1E8917CC" w14:textId="124C5A24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537A3C46" w14:textId="6998C305" w:rsidTr="00D573A5">
        <w:trPr>
          <w:trHeight w:val="278"/>
        </w:trPr>
        <w:tc>
          <w:tcPr>
            <w:tcW w:w="1525" w:type="dxa"/>
            <w:vMerge/>
          </w:tcPr>
          <w:p w14:paraId="416F0CD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5C4D7A3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23555F9A" w14:textId="22A5AD05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68</w:t>
            </w:r>
          </w:p>
        </w:tc>
        <w:tc>
          <w:tcPr>
            <w:tcW w:w="3870" w:type="dxa"/>
          </w:tcPr>
          <w:p w14:paraId="1D415A75" w14:textId="48EB4E64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TTAAAATGATGTCTTGTAATTTCTA</w:t>
            </w:r>
          </w:p>
        </w:tc>
        <w:tc>
          <w:tcPr>
            <w:tcW w:w="1440" w:type="dxa"/>
          </w:tcPr>
          <w:p w14:paraId="6F38073A" w14:textId="162AD473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</w:tr>
      <w:tr w:rsidR="00013CF4" w:rsidRPr="00613699" w14:paraId="42F1C981" w14:textId="25B400AA" w:rsidTr="00D573A5">
        <w:trPr>
          <w:trHeight w:val="278"/>
        </w:trPr>
        <w:tc>
          <w:tcPr>
            <w:tcW w:w="1525" w:type="dxa"/>
            <w:vMerge w:val="restart"/>
          </w:tcPr>
          <w:p w14:paraId="13671B2E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0ZMTF.F</w:t>
            </w:r>
          </w:p>
          <w:p w14:paraId="758A6DB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0ZMTF.t</w:t>
            </w:r>
          </w:p>
        </w:tc>
        <w:tc>
          <w:tcPr>
            <w:tcW w:w="900" w:type="dxa"/>
          </w:tcPr>
          <w:p w14:paraId="5A9F82DB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346BFE2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1</w:t>
            </w:r>
          </w:p>
        </w:tc>
        <w:tc>
          <w:tcPr>
            <w:tcW w:w="3870" w:type="dxa"/>
          </w:tcPr>
          <w:p w14:paraId="2E00E10D" w14:textId="4D1C39D1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TACTTTAATTGTAGAGGAGAAT</w:t>
            </w:r>
          </w:p>
        </w:tc>
        <w:tc>
          <w:tcPr>
            <w:tcW w:w="1440" w:type="dxa"/>
          </w:tcPr>
          <w:p w14:paraId="72C677E0" w14:textId="0424EA31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3F06022E" w14:textId="25403711" w:rsidTr="00D573A5">
        <w:trPr>
          <w:trHeight w:val="278"/>
        </w:trPr>
        <w:tc>
          <w:tcPr>
            <w:tcW w:w="1525" w:type="dxa"/>
            <w:vMerge/>
          </w:tcPr>
          <w:p w14:paraId="50CC40E4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46E23B4D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7009D5F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D143</w:t>
            </w:r>
          </w:p>
        </w:tc>
        <w:tc>
          <w:tcPr>
            <w:tcW w:w="3870" w:type="dxa"/>
          </w:tcPr>
          <w:p w14:paraId="446201CD" w14:textId="1A01FF63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AATTAAAGTAATGTGTTGTAATTTCTA</w:t>
            </w:r>
          </w:p>
        </w:tc>
        <w:tc>
          <w:tcPr>
            <w:tcW w:w="1440" w:type="dxa"/>
          </w:tcPr>
          <w:p w14:paraId="7EEC0197" w14:textId="173905F0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63DC4CB7" w14:textId="698AAB3A" w:rsidTr="00D573A5">
        <w:trPr>
          <w:trHeight w:val="278"/>
        </w:trPr>
        <w:tc>
          <w:tcPr>
            <w:tcW w:w="1525" w:type="dxa"/>
            <w:vMerge w:val="restart"/>
          </w:tcPr>
          <w:p w14:paraId="648E7028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1ZF14.F</w:t>
            </w:r>
          </w:p>
          <w:p w14:paraId="47719961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1ZF14.t</w:t>
            </w:r>
          </w:p>
        </w:tc>
        <w:tc>
          <w:tcPr>
            <w:tcW w:w="900" w:type="dxa"/>
          </w:tcPr>
          <w:p w14:paraId="6C15F8D3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21F7A7A5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1</w:t>
            </w:r>
          </w:p>
        </w:tc>
        <w:tc>
          <w:tcPr>
            <w:tcW w:w="3870" w:type="dxa"/>
          </w:tcPr>
          <w:p w14:paraId="34E73B7C" w14:textId="70E6D019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TACTTTAATTGTAGAGGAGAAT</w:t>
            </w:r>
          </w:p>
        </w:tc>
        <w:tc>
          <w:tcPr>
            <w:tcW w:w="1440" w:type="dxa"/>
          </w:tcPr>
          <w:p w14:paraId="25E1D605" w14:textId="01A57B25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2C02811A" w14:textId="7ADFBBCF" w:rsidTr="00D573A5">
        <w:trPr>
          <w:trHeight w:val="278"/>
        </w:trPr>
        <w:tc>
          <w:tcPr>
            <w:tcW w:w="1525" w:type="dxa"/>
            <w:vMerge/>
          </w:tcPr>
          <w:p w14:paraId="1577EC96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34BC03B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2BE87447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D143</w:t>
            </w:r>
          </w:p>
        </w:tc>
        <w:tc>
          <w:tcPr>
            <w:tcW w:w="3870" w:type="dxa"/>
          </w:tcPr>
          <w:p w14:paraId="0FC1A2FC" w14:textId="34BDE962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sz w:val="20"/>
                <w:szCs w:val="20"/>
              </w:rPr>
              <w:t>AATTAAAGTAATGTGTTGTAATTTCTA</w:t>
            </w:r>
          </w:p>
        </w:tc>
        <w:tc>
          <w:tcPr>
            <w:tcW w:w="1440" w:type="dxa"/>
          </w:tcPr>
          <w:p w14:paraId="12965333" w14:textId="4471DB56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212DA8B5" w14:textId="2D9F7008" w:rsidTr="00D573A5">
        <w:trPr>
          <w:trHeight w:val="233"/>
        </w:trPr>
        <w:tc>
          <w:tcPr>
            <w:tcW w:w="1525" w:type="dxa"/>
            <w:vMerge w:val="restart"/>
          </w:tcPr>
          <w:p w14:paraId="771F9769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2ZF16.F</w:t>
            </w:r>
          </w:p>
          <w:p w14:paraId="1200969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12ZF16.t</w:t>
            </w:r>
          </w:p>
        </w:tc>
        <w:tc>
          <w:tcPr>
            <w:tcW w:w="900" w:type="dxa"/>
          </w:tcPr>
          <w:p w14:paraId="3B9E445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1260" w:type="dxa"/>
          </w:tcPr>
          <w:p w14:paraId="41B1D3B8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141</w:t>
            </w:r>
          </w:p>
        </w:tc>
        <w:tc>
          <w:tcPr>
            <w:tcW w:w="3870" w:type="dxa"/>
          </w:tcPr>
          <w:p w14:paraId="5E140033" w14:textId="258AA0B9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shd w:val="clear" w:color="auto" w:fill="FFFFFF"/>
              </w:rPr>
              <w:t>CACATTACTTTAATTGTAGAGGAGAAT</w:t>
            </w:r>
          </w:p>
        </w:tc>
        <w:tc>
          <w:tcPr>
            <w:tcW w:w="1440" w:type="dxa"/>
          </w:tcPr>
          <w:p w14:paraId="405893DF" w14:textId="5EF8421E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  <w:tr w:rsidR="00013CF4" w:rsidRPr="00613699" w14:paraId="455A0403" w14:textId="184A7258" w:rsidTr="00D573A5">
        <w:trPr>
          <w:trHeight w:val="197"/>
        </w:trPr>
        <w:tc>
          <w:tcPr>
            <w:tcW w:w="1525" w:type="dxa"/>
            <w:vMerge/>
          </w:tcPr>
          <w:p w14:paraId="6FADE14C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0" w:type="dxa"/>
          </w:tcPr>
          <w:p w14:paraId="7CA90DA0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1260" w:type="dxa"/>
          </w:tcPr>
          <w:p w14:paraId="7C7CBE6A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147</w:t>
            </w:r>
          </w:p>
        </w:tc>
        <w:tc>
          <w:tcPr>
            <w:tcW w:w="3870" w:type="dxa"/>
          </w:tcPr>
          <w:p w14:paraId="58A1DC1F" w14:textId="77777777" w:rsidR="00013CF4" w:rsidRPr="00613699" w:rsidRDefault="00013CF4" w:rsidP="003E6468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61369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ATTAAAGTAATGTGTGGTGATTTCTA</w:t>
            </w:r>
          </w:p>
        </w:tc>
        <w:tc>
          <w:tcPr>
            <w:tcW w:w="1440" w:type="dxa"/>
          </w:tcPr>
          <w:p w14:paraId="54867597" w14:textId="750D4FF6" w:rsidR="00013CF4" w:rsidRPr="00613699" w:rsidRDefault="00EB2561" w:rsidP="003E646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</w:tr>
    </w:tbl>
    <w:p w14:paraId="2958BEFC" w14:textId="77777777" w:rsidR="00813BBB" w:rsidRDefault="00813BBB" w:rsidP="00813BBB"/>
    <w:p w14:paraId="4CA37F7F" w14:textId="77777777" w:rsidR="000777EE" w:rsidRDefault="000777EE"/>
    <w:sectPr w:rsidR="000777EE" w:rsidSect="00E95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BBB"/>
    <w:rsid w:val="000027FD"/>
    <w:rsid w:val="00013CF4"/>
    <w:rsid w:val="00016C08"/>
    <w:rsid w:val="00021A73"/>
    <w:rsid w:val="000244C8"/>
    <w:rsid w:val="000347A9"/>
    <w:rsid w:val="000461E6"/>
    <w:rsid w:val="00046FF0"/>
    <w:rsid w:val="00055795"/>
    <w:rsid w:val="00056DA2"/>
    <w:rsid w:val="00060F70"/>
    <w:rsid w:val="00066912"/>
    <w:rsid w:val="000777EE"/>
    <w:rsid w:val="00080825"/>
    <w:rsid w:val="0009173A"/>
    <w:rsid w:val="000A14E8"/>
    <w:rsid w:val="000A36D8"/>
    <w:rsid w:val="000B3427"/>
    <w:rsid w:val="000C3ECE"/>
    <w:rsid w:val="000C448E"/>
    <w:rsid w:val="000C6172"/>
    <w:rsid w:val="000C7003"/>
    <w:rsid w:val="000D098B"/>
    <w:rsid w:val="000E135F"/>
    <w:rsid w:val="000F427D"/>
    <w:rsid w:val="000F71B1"/>
    <w:rsid w:val="001006BB"/>
    <w:rsid w:val="00106553"/>
    <w:rsid w:val="00107FDD"/>
    <w:rsid w:val="001138F2"/>
    <w:rsid w:val="001257DE"/>
    <w:rsid w:val="00132E9A"/>
    <w:rsid w:val="0014794D"/>
    <w:rsid w:val="001569A1"/>
    <w:rsid w:val="00160416"/>
    <w:rsid w:val="00181AED"/>
    <w:rsid w:val="001A0111"/>
    <w:rsid w:val="001B60CB"/>
    <w:rsid w:val="001B6C36"/>
    <w:rsid w:val="001C5DF4"/>
    <w:rsid w:val="001D2A7E"/>
    <w:rsid w:val="001D49B4"/>
    <w:rsid w:val="001D7619"/>
    <w:rsid w:val="001E0880"/>
    <w:rsid w:val="001E7DD8"/>
    <w:rsid w:val="001F6436"/>
    <w:rsid w:val="00200BF3"/>
    <w:rsid w:val="002015DA"/>
    <w:rsid w:val="00205319"/>
    <w:rsid w:val="0021797B"/>
    <w:rsid w:val="0022078E"/>
    <w:rsid w:val="0022488D"/>
    <w:rsid w:val="00226968"/>
    <w:rsid w:val="00244F98"/>
    <w:rsid w:val="00250801"/>
    <w:rsid w:val="00257F3D"/>
    <w:rsid w:val="00261F63"/>
    <w:rsid w:val="0026668D"/>
    <w:rsid w:val="00266B47"/>
    <w:rsid w:val="002700BD"/>
    <w:rsid w:val="00275AA2"/>
    <w:rsid w:val="00283249"/>
    <w:rsid w:val="002837F3"/>
    <w:rsid w:val="002943D3"/>
    <w:rsid w:val="00294BFA"/>
    <w:rsid w:val="002A0EB5"/>
    <w:rsid w:val="002A5DB8"/>
    <w:rsid w:val="002A699B"/>
    <w:rsid w:val="002D76B0"/>
    <w:rsid w:val="002E5CE5"/>
    <w:rsid w:val="002F1465"/>
    <w:rsid w:val="002F1A03"/>
    <w:rsid w:val="002F4B44"/>
    <w:rsid w:val="00303A5A"/>
    <w:rsid w:val="0030719E"/>
    <w:rsid w:val="00317291"/>
    <w:rsid w:val="00335E38"/>
    <w:rsid w:val="00344299"/>
    <w:rsid w:val="00350968"/>
    <w:rsid w:val="00365EEC"/>
    <w:rsid w:val="00367E78"/>
    <w:rsid w:val="00380DEE"/>
    <w:rsid w:val="00391189"/>
    <w:rsid w:val="00391C07"/>
    <w:rsid w:val="00391ECD"/>
    <w:rsid w:val="00395403"/>
    <w:rsid w:val="003A0B90"/>
    <w:rsid w:val="003A6A8C"/>
    <w:rsid w:val="003B6C4F"/>
    <w:rsid w:val="003C0676"/>
    <w:rsid w:val="003C2029"/>
    <w:rsid w:val="003D016C"/>
    <w:rsid w:val="003D1107"/>
    <w:rsid w:val="003D1475"/>
    <w:rsid w:val="003D1DEB"/>
    <w:rsid w:val="003D6AD6"/>
    <w:rsid w:val="003F5B33"/>
    <w:rsid w:val="00401562"/>
    <w:rsid w:val="00414F66"/>
    <w:rsid w:val="0042415B"/>
    <w:rsid w:val="00426643"/>
    <w:rsid w:val="00434B08"/>
    <w:rsid w:val="00436D71"/>
    <w:rsid w:val="00440E39"/>
    <w:rsid w:val="00443AB0"/>
    <w:rsid w:val="00446FED"/>
    <w:rsid w:val="00456830"/>
    <w:rsid w:val="004618BA"/>
    <w:rsid w:val="0046733F"/>
    <w:rsid w:val="004829A3"/>
    <w:rsid w:val="004877BF"/>
    <w:rsid w:val="00494DBC"/>
    <w:rsid w:val="004A6B81"/>
    <w:rsid w:val="004B4386"/>
    <w:rsid w:val="004B4B6B"/>
    <w:rsid w:val="004B5047"/>
    <w:rsid w:val="004B53CF"/>
    <w:rsid w:val="004D1450"/>
    <w:rsid w:val="004E151C"/>
    <w:rsid w:val="004E1FD0"/>
    <w:rsid w:val="004E32DA"/>
    <w:rsid w:val="005052A2"/>
    <w:rsid w:val="005249FE"/>
    <w:rsid w:val="005256BA"/>
    <w:rsid w:val="00527660"/>
    <w:rsid w:val="00537DDC"/>
    <w:rsid w:val="00541875"/>
    <w:rsid w:val="005527AE"/>
    <w:rsid w:val="00552E7C"/>
    <w:rsid w:val="00555D8D"/>
    <w:rsid w:val="00566A39"/>
    <w:rsid w:val="00571BA9"/>
    <w:rsid w:val="005732FF"/>
    <w:rsid w:val="005736A5"/>
    <w:rsid w:val="0057524A"/>
    <w:rsid w:val="0057689B"/>
    <w:rsid w:val="00584A3F"/>
    <w:rsid w:val="005A2FBC"/>
    <w:rsid w:val="005A45D7"/>
    <w:rsid w:val="005B08AC"/>
    <w:rsid w:val="005B7FDE"/>
    <w:rsid w:val="005C5C2E"/>
    <w:rsid w:val="005C6336"/>
    <w:rsid w:val="005C7A9E"/>
    <w:rsid w:val="005D55DC"/>
    <w:rsid w:val="005E41F5"/>
    <w:rsid w:val="005E79F1"/>
    <w:rsid w:val="005F71BC"/>
    <w:rsid w:val="005F7A31"/>
    <w:rsid w:val="00613699"/>
    <w:rsid w:val="00616B38"/>
    <w:rsid w:val="00616BB9"/>
    <w:rsid w:val="00617031"/>
    <w:rsid w:val="00621126"/>
    <w:rsid w:val="006364A9"/>
    <w:rsid w:val="00637744"/>
    <w:rsid w:val="0064699B"/>
    <w:rsid w:val="00661E6C"/>
    <w:rsid w:val="00662087"/>
    <w:rsid w:val="00666F4E"/>
    <w:rsid w:val="006720E0"/>
    <w:rsid w:val="0067574F"/>
    <w:rsid w:val="00682BAE"/>
    <w:rsid w:val="006908AA"/>
    <w:rsid w:val="00691986"/>
    <w:rsid w:val="00692F8B"/>
    <w:rsid w:val="0069444B"/>
    <w:rsid w:val="0069539E"/>
    <w:rsid w:val="006974A8"/>
    <w:rsid w:val="00697997"/>
    <w:rsid w:val="006A5B78"/>
    <w:rsid w:val="006A5D18"/>
    <w:rsid w:val="006A68C1"/>
    <w:rsid w:val="006B1651"/>
    <w:rsid w:val="006C21C5"/>
    <w:rsid w:val="006D328F"/>
    <w:rsid w:val="006D6C84"/>
    <w:rsid w:val="006F1726"/>
    <w:rsid w:val="006F340A"/>
    <w:rsid w:val="006F46CF"/>
    <w:rsid w:val="007042B0"/>
    <w:rsid w:val="00705EB0"/>
    <w:rsid w:val="00710DE1"/>
    <w:rsid w:val="00711CEB"/>
    <w:rsid w:val="007129A9"/>
    <w:rsid w:val="00714D9E"/>
    <w:rsid w:val="007409E5"/>
    <w:rsid w:val="007413A9"/>
    <w:rsid w:val="00744944"/>
    <w:rsid w:val="00750563"/>
    <w:rsid w:val="007531EC"/>
    <w:rsid w:val="0075373A"/>
    <w:rsid w:val="00770F54"/>
    <w:rsid w:val="0077119D"/>
    <w:rsid w:val="0077272A"/>
    <w:rsid w:val="00774DB4"/>
    <w:rsid w:val="0078096D"/>
    <w:rsid w:val="00781CEC"/>
    <w:rsid w:val="00781DA2"/>
    <w:rsid w:val="0078213B"/>
    <w:rsid w:val="00786C27"/>
    <w:rsid w:val="00792614"/>
    <w:rsid w:val="00795E5E"/>
    <w:rsid w:val="007A1A49"/>
    <w:rsid w:val="007A59C6"/>
    <w:rsid w:val="007B2E1D"/>
    <w:rsid w:val="007B4745"/>
    <w:rsid w:val="007D0187"/>
    <w:rsid w:val="007D4A25"/>
    <w:rsid w:val="007D71D2"/>
    <w:rsid w:val="007E43DC"/>
    <w:rsid w:val="007E476C"/>
    <w:rsid w:val="007F10C1"/>
    <w:rsid w:val="007F21C8"/>
    <w:rsid w:val="007F3EE3"/>
    <w:rsid w:val="007F5F14"/>
    <w:rsid w:val="008026E6"/>
    <w:rsid w:val="008036B3"/>
    <w:rsid w:val="00803FBD"/>
    <w:rsid w:val="008042C3"/>
    <w:rsid w:val="008066B1"/>
    <w:rsid w:val="008105FB"/>
    <w:rsid w:val="008119E7"/>
    <w:rsid w:val="00813BBB"/>
    <w:rsid w:val="00824F80"/>
    <w:rsid w:val="0082634E"/>
    <w:rsid w:val="00831443"/>
    <w:rsid w:val="00834BA6"/>
    <w:rsid w:val="00843D86"/>
    <w:rsid w:val="0084465C"/>
    <w:rsid w:val="00845E5F"/>
    <w:rsid w:val="00854227"/>
    <w:rsid w:val="00856854"/>
    <w:rsid w:val="00861E0D"/>
    <w:rsid w:val="00871083"/>
    <w:rsid w:val="0088030D"/>
    <w:rsid w:val="008937BB"/>
    <w:rsid w:val="00894496"/>
    <w:rsid w:val="00897CE2"/>
    <w:rsid w:val="008A3E4A"/>
    <w:rsid w:val="008B1428"/>
    <w:rsid w:val="008B1730"/>
    <w:rsid w:val="008D44AF"/>
    <w:rsid w:val="008D5911"/>
    <w:rsid w:val="008D6F4C"/>
    <w:rsid w:val="008E11B5"/>
    <w:rsid w:val="008E5A42"/>
    <w:rsid w:val="008F5BA7"/>
    <w:rsid w:val="008F6BB2"/>
    <w:rsid w:val="009030BD"/>
    <w:rsid w:val="009144FB"/>
    <w:rsid w:val="009232A7"/>
    <w:rsid w:val="00931BFA"/>
    <w:rsid w:val="00940F1C"/>
    <w:rsid w:val="009531CD"/>
    <w:rsid w:val="0097469C"/>
    <w:rsid w:val="00974ADC"/>
    <w:rsid w:val="00982F51"/>
    <w:rsid w:val="009912CC"/>
    <w:rsid w:val="009954FD"/>
    <w:rsid w:val="0099795D"/>
    <w:rsid w:val="009A212D"/>
    <w:rsid w:val="009B37F3"/>
    <w:rsid w:val="009B7759"/>
    <w:rsid w:val="009C02E2"/>
    <w:rsid w:val="009C0E3F"/>
    <w:rsid w:val="009C1177"/>
    <w:rsid w:val="009E519B"/>
    <w:rsid w:val="009E5F47"/>
    <w:rsid w:val="009F485F"/>
    <w:rsid w:val="00A04B23"/>
    <w:rsid w:val="00A2774C"/>
    <w:rsid w:val="00A279F4"/>
    <w:rsid w:val="00A34D5D"/>
    <w:rsid w:val="00A4120A"/>
    <w:rsid w:val="00A415F4"/>
    <w:rsid w:val="00A442C2"/>
    <w:rsid w:val="00A47D9C"/>
    <w:rsid w:val="00A504A6"/>
    <w:rsid w:val="00A55AA7"/>
    <w:rsid w:val="00A564A5"/>
    <w:rsid w:val="00A62DD5"/>
    <w:rsid w:val="00A62DDA"/>
    <w:rsid w:val="00A650AD"/>
    <w:rsid w:val="00A65877"/>
    <w:rsid w:val="00A71BC6"/>
    <w:rsid w:val="00A7241D"/>
    <w:rsid w:val="00A73D50"/>
    <w:rsid w:val="00A87CF0"/>
    <w:rsid w:val="00A87FA9"/>
    <w:rsid w:val="00A95D0E"/>
    <w:rsid w:val="00AA5FBA"/>
    <w:rsid w:val="00AB0AB0"/>
    <w:rsid w:val="00AB0C88"/>
    <w:rsid w:val="00AB4B4E"/>
    <w:rsid w:val="00AB7ED7"/>
    <w:rsid w:val="00AC3095"/>
    <w:rsid w:val="00AC6C13"/>
    <w:rsid w:val="00AE0C8C"/>
    <w:rsid w:val="00AE6026"/>
    <w:rsid w:val="00AE6C41"/>
    <w:rsid w:val="00AE7DEF"/>
    <w:rsid w:val="00AF33D1"/>
    <w:rsid w:val="00AF4A98"/>
    <w:rsid w:val="00AF5B93"/>
    <w:rsid w:val="00B02631"/>
    <w:rsid w:val="00B067C1"/>
    <w:rsid w:val="00B11965"/>
    <w:rsid w:val="00B13868"/>
    <w:rsid w:val="00B13A9E"/>
    <w:rsid w:val="00B1549C"/>
    <w:rsid w:val="00B16D51"/>
    <w:rsid w:val="00B23C70"/>
    <w:rsid w:val="00B37E50"/>
    <w:rsid w:val="00B46DC8"/>
    <w:rsid w:val="00B54396"/>
    <w:rsid w:val="00B54EFC"/>
    <w:rsid w:val="00B61D67"/>
    <w:rsid w:val="00B66EB4"/>
    <w:rsid w:val="00B73655"/>
    <w:rsid w:val="00B7518F"/>
    <w:rsid w:val="00B830DA"/>
    <w:rsid w:val="00BA1250"/>
    <w:rsid w:val="00BC14A3"/>
    <w:rsid w:val="00BC3447"/>
    <w:rsid w:val="00BD3502"/>
    <w:rsid w:val="00BD4AE3"/>
    <w:rsid w:val="00BF6A2C"/>
    <w:rsid w:val="00BF7F24"/>
    <w:rsid w:val="00C11AC0"/>
    <w:rsid w:val="00C12F9E"/>
    <w:rsid w:val="00C15987"/>
    <w:rsid w:val="00C15A2B"/>
    <w:rsid w:val="00C3392E"/>
    <w:rsid w:val="00C41230"/>
    <w:rsid w:val="00C456BA"/>
    <w:rsid w:val="00C47D04"/>
    <w:rsid w:val="00C47FF8"/>
    <w:rsid w:val="00C5499C"/>
    <w:rsid w:val="00C54AA4"/>
    <w:rsid w:val="00C56FD3"/>
    <w:rsid w:val="00C640C4"/>
    <w:rsid w:val="00C7026B"/>
    <w:rsid w:val="00C816CF"/>
    <w:rsid w:val="00C94CA6"/>
    <w:rsid w:val="00CA018E"/>
    <w:rsid w:val="00CA4E9A"/>
    <w:rsid w:val="00CA6510"/>
    <w:rsid w:val="00CB1879"/>
    <w:rsid w:val="00CC5D3B"/>
    <w:rsid w:val="00CC66F1"/>
    <w:rsid w:val="00CD233D"/>
    <w:rsid w:val="00CD29CC"/>
    <w:rsid w:val="00CE4AF3"/>
    <w:rsid w:val="00CF0DA3"/>
    <w:rsid w:val="00D04549"/>
    <w:rsid w:val="00D078FB"/>
    <w:rsid w:val="00D10A57"/>
    <w:rsid w:val="00D163F7"/>
    <w:rsid w:val="00D16C01"/>
    <w:rsid w:val="00D32573"/>
    <w:rsid w:val="00D32613"/>
    <w:rsid w:val="00D3485A"/>
    <w:rsid w:val="00D375B5"/>
    <w:rsid w:val="00D46ED8"/>
    <w:rsid w:val="00D573A5"/>
    <w:rsid w:val="00D6460E"/>
    <w:rsid w:val="00D725E8"/>
    <w:rsid w:val="00D76786"/>
    <w:rsid w:val="00D949F9"/>
    <w:rsid w:val="00DB7882"/>
    <w:rsid w:val="00DC2969"/>
    <w:rsid w:val="00DC44E3"/>
    <w:rsid w:val="00DC47DD"/>
    <w:rsid w:val="00DD7BF4"/>
    <w:rsid w:val="00DF502B"/>
    <w:rsid w:val="00E00B9C"/>
    <w:rsid w:val="00E0565E"/>
    <w:rsid w:val="00E23CC5"/>
    <w:rsid w:val="00E27990"/>
    <w:rsid w:val="00E3688C"/>
    <w:rsid w:val="00E40B9C"/>
    <w:rsid w:val="00E468AC"/>
    <w:rsid w:val="00E47916"/>
    <w:rsid w:val="00E50A11"/>
    <w:rsid w:val="00E51B14"/>
    <w:rsid w:val="00E52C24"/>
    <w:rsid w:val="00E55B60"/>
    <w:rsid w:val="00E67C7C"/>
    <w:rsid w:val="00E7108B"/>
    <w:rsid w:val="00E7204F"/>
    <w:rsid w:val="00E77697"/>
    <w:rsid w:val="00E86CB8"/>
    <w:rsid w:val="00E95A4B"/>
    <w:rsid w:val="00E95CA8"/>
    <w:rsid w:val="00EB2561"/>
    <w:rsid w:val="00EB2C2D"/>
    <w:rsid w:val="00EB446E"/>
    <w:rsid w:val="00EC141D"/>
    <w:rsid w:val="00EC5C7E"/>
    <w:rsid w:val="00EE469A"/>
    <w:rsid w:val="00EE68C3"/>
    <w:rsid w:val="00EF1360"/>
    <w:rsid w:val="00EF20E2"/>
    <w:rsid w:val="00EF3A69"/>
    <w:rsid w:val="00EF71D5"/>
    <w:rsid w:val="00F00FC6"/>
    <w:rsid w:val="00F03C0B"/>
    <w:rsid w:val="00F04186"/>
    <w:rsid w:val="00F10CBA"/>
    <w:rsid w:val="00F14C2E"/>
    <w:rsid w:val="00F175FC"/>
    <w:rsid w:val="00F24F74"/>
    <w:rsid w:val="00F415E3"/>
    <w:rsid w:val="00F4456F"/>
    <w:rsid w:val="00F45688"/>
    <w:rsid w:val="00F45AAE"/>
    <w:rsid w:val="00F64F0B"/>
    <w:rsid w:val="00F6522B"/>
    <w:rsid w:val="00F748EA"/>
    <w:rsid w:val="00F93925"/>
    <w:rsid w:val="00F96AA0"/>
    <w:rsid w:val="00F96C29"/>
    <w:rsid w:val="00FA2978"/>
    <w:rsid w:val="00FA3573"/>
    <w:rsid w:val="00FB44E1"/>
    <w:rsid w:val="00FC3026"/>
    <w:rsid w:val="00FC6E0F"/>
    <w:rsid w:val="00FC753F"/>
    <w:rsid w:val="00FD3892"/>
    <w:rsid w:val="00FE1D03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5AA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3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B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1369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25</Words>
  <Characters>2443</Characters>
  <Application>Microsoft Macintosh Word</Application>
  <DocSecurity>0</DocSecurity>
  <Lines>305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ta, Debashis</dc:creator>
  <cp:keywords/>
  <dc:description/>
  <cp:lastModifiedBy>Dutta, Debashis</cp:lastModifiedBy>
  <cp:revision>7</cp:revision>
  <dcterms:created xsi:type="dcterms:W3CDTF">2018-01-22T01:30:00Z</dcterms:created>
  <dcterms:modified xsi:type="dcterms:W3CDTF">2018-02-03T20:36:00Z</dcterms:modified>
</cp:coreProperties>
</file>